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66685" w14:textId="77777777" w:rsidR="00B37AD2" w:rsidRPr="00E80C75" w:rsidRDefault="00B37AD2" w:rsidP="00B37AD2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E80C75">
        <w:rPr>
          <w:rFonts w:ascii="Times New Roman" w:hAnsi="Times New Roman" w:cs="Times New Roman"/>
          <w:b/>
          <w:bCs/>
          <w:sz w:val="28"/>
          <w:szCs w:val="28"/>
        </w:rPr>
        <w:t>Title:</w:t>
      </w:r>
      <w:r w:rsidRPr="00E80C75">
        <w:rPr>
          <w:rFonts w:ascii="Times New Roman" w:hAnsi="Times New Roman" w:cs="Times New Roman"/>
          <w:sz w:val="28"/>
          <w:szCs w:val="28"/>
        </w:rPr>
        <w:t xml:space="preserve"> Comparison of bipolar plasmakinetic resection of prostate versus photoselective vaporization of prostate by a three year retrospective observational study</w:t>
      </w:r>
    </w:p>
    <w:p w14:paraId="7C27C9B7" w14:textId="77777777" w:rsidR="00B37AD2" w:rsidRPr="00E80C75" w:rsidRDefault="00B37AD2" w:rsidP="00B37AD2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E80C75">
        <w:rPr>
          <w:rFonts w:ascii="Times New Roman" w:hAnsi="Times New Roman" w:cs="Times New Roman"/>
          <w:b/>
          <w:bCs/>
          <w:sz w:val="28"/>
          <w:szCs w:val="28"/>
        </w:rPr>
        <w:t>Authors:</w:t>
      </w:r>
      <w:r w:rsidRPr="00E80C75">
        <w:rPr>
          <w:rFonts w:ascii="Times New Roman" w:hAnsi="Times New Roman" w:cs="Times New Roman"/>
          <w:sz w:val="28"/>
          <w:szCs w:val="28"/>
        </w:rPr>
        <w:t xml:space="preserve"> Xu Cheng, Chuying Qin, Peng Xu, Yijian Li, Mou Peng, Shuiqing Wu, Da Ren, Lizhi Zhou, Yinhuai Wang</w:t>
      </w:r>
    </w:p>
    <w:p w14:paraId="1D7263AC" w14:textId="77777777" w:rsidR="00B37AD2" w:rsidRPr="00E80C75" w:rsidRDefault="00B37AD2" w:rsidP="00B37AD2">
      <w:pPr>
        <w:spacing w:line="48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</w:p>
    <w:p w14:paraId="4866906E" w14:textId="77777777" w:rsidR="00B37AD2" w:rsidRPr="00B33393" w:rsidRDefault="00B37AD2" w:rsidP="00B37AD2">
      <w:pPr>
        <w:pStyle w:val="2"/>
      </w:pPr>
      <w:r w:rsidRPr="00B33393">
        <w:t>Supplementary</w:t>
      </w:r>
      <w:r>
        <w:t xml:space="preserve"> materials</w:t>
      </w:r>
    </w:p>
    <w:p w14:paraId="627AF809" w14:textId="77777777" w:rsidR="00B37AD2" w:rsidRDefault="00B37AD2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37AD2">
        <w:rPr>
          <w:rFonts w:ascii="Times New Roman" w:hAnsi="Times New Roman" w:cs="Times New Roman"/>
          <w:b/>
          <w:bCs/>
          <w:i/>
          <w:iCs/>
          <w:sz w:val="28"/>
          <w:szCs w:val="28"/>
        </w:rPr>
        <w:t>Paired t-test and McNemar test for main outcom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650"/>
        <w:gridCol w:w="1782"/>
        <w:gridCol w:w="1824"/>
        <w:gridCol w:w="1667"/>
      </w:tblGrid>
      <w:tr w:rsidR="00B37AD2" w:rsidRPr="00B37AD2" w14:paraId="4233F01E" w14:textId="77777777" w:rsidTr="00C0581B">
        <w:tc>
          <w:tcPr>
            <w:tcW w:w="1384" w:type="dxa"/>
            <w:shd w:val="clear" w:color="auto" w:fill="auto"/>
          </w:tcPr>
          <w:p w14:paraId="77B98C87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1" w:type="dxa"/>
            <w:shd w:val="clear" w:color="auto" w:fill="auto"/>
          </w:tcPr>
          <w:p w14:paraId="2450FFCB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-test</w:t>
            </w:r>
          </w:p>
        </w:tc>
        <w:tc>
          <w:tcPr>
            <w:tcW w:w="1843" w:type="dxa"/>
            <w:shd w:val="clear" w:color="auto" w:fill="auto"/>
          </w:tcPr>
          <w:p w14:paraId="5271E630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aired t-test</w:t>
            </w:r>
          </w:p>
        </w:tc>
        <w:tc>
          <w:tcPr>
            <w:tcW w:w="1889" w:type="dxa"/>
            <w:shd w:val="clear" w:color="auto" w:fill="auto"/>
          </w:tcPr>
          <w:p w14:paraId="7698984D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hi squared test</w:t>
            </w:r>
          </w:p>
        </w:tc>
        <w:tc>
          <w:tcPr>
            <w:tcW w:w="1705" w:type="dxa"/>
            <w:shd w:val="clear" w:color="auto" w:fill="auto"/>
          </w:tcPr>
          <w:p w14:paraId="5717AC25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McNemar test</w:t>
            </w:r>
          </w:p>
        </w:tc>
      </w:tr>
      <w:tr w:rsidR="00B37AD2" w:rsidRPr="00B37AD2" w14:paraId="666326DB" w14:textId="77777777" w:rsidTr="00C0581B">
        <w:tc>
          <w:tcPr>
            <w:tcW w:w="1384" w:type="dxa"/>
            <w:shd w:val="clear" w:color="auto" w:fill="auto"/>
          </w:tcPr>
          <w:p w14:paraId="5D8F7F38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hemoglobin loss</w:t>
            </w:r>
          </w:p>
        </w:tc>
        <w:tc>
          <w:tcPr>
            <w:tcW w:w="1701" w:type="dxa"/>
            <w:shd w:val="clear" w:color="auto" w:fill="auto"/>
          </w:tcPr>
          <w:p w14:paraId="65107CC1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 &lt; 0.001</w:t>
            </w:r>
          </w:p>
        </w:tc>
        <w:tc>
          <w:tcPr>
            <w:tcW w:w="1843" w:type="dxa"/>
            <w:shd w:val="clear" w:color="auto" w:fill="auto"/>
          </w:tcPr>
          <w:p w14:paraId="448EEA27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 &lt; 0.001</w:t>
            </w:r>
          </w:p>
        </w:tc>
        <w:tc>
          <w:tcPr>
            <w:tcW w:w="1889" w:type="dxa"/>
            <w:shd w:val="clear" w:color="auto" w:fill="auto"/>
          </w:tcPr>
          <w:p w14:paraId="39B9C58A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5" w:type="dxa"/>
            <w:shd w:val="clear" w:color="auto" w:fill="auto"/>
          </w:tcPr>
          <w:p w14:paraId="26DC2423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B37AD2" w:rsidRPr="00B37AD2" w14:paraId="0352B661" w14:textId="77777777" w:rsidTr="00C0581B">
        <w:tc>
          <w:tcPr>
            <w:tcW w:w="1384" w:type="dxa"/>
            <w:shd w:val="clear" w:color="auto" w:fill="auto"/>
          </w:tcPr>
          <w:p w14:paraId="04D69F17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2-month IPSS</w:t>
            </w:r>
          </w:p>
        </w:tc>
        <w:tc>
          <w:tcPr>
            <w:tcW w:w="1701" w:type="dxa"/>
            <w:shd w:val="clear" w:color="auto" w:fill="auto"/>
          </w:tcPr>
          <w:p w14:paraId="38A1EEAD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p</w:t>
            </w: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=0.397</w:t>
            </w:r>
          </w:p>
        </w:tc>
        <w:tc>
          <w:tcPr>
            <w:tcW w:w="1843" w:type="dxa"/>
            <w:shd w:val="clear" w:color="auto" w:fill="auto"/>
          </w:tcPr>
          <w:p w14:paraId="374E3AF7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=0.396</w:t>
            </w:r>
          </w:p>
        </w:tc>
        <w:tc>
          <w:tcPr>
            <w:tcW w:w="1889" w:type="dxa"/>
            <w:shd w:val="clear" w:color="auto" w:fill="auto"/>
          </w:tcPr>
          <w:p w14:paraId="4F38E095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5" w:type="dxa"/>
            <w:shd w:val="clear" w:color="auto" w:fill="auto"/>
          </w:tcPr>
          <w:p w14:paraId="540C9F93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B37AD2" w:rsidRPr="00B37AD2" w14:paraId="1CF5AFD2" w14:textId="77777777" w:rsidTr="00C0581B">
        <w:tc>
          <w:tcPr>
            <w:tcW w:w="1384" w:type="dxa"/>
            <w:shd w:val="clear" w:color="auto" w:fill="auto"/>
          </w:tcPr>
          <w:p w14:paraId="172B50E7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bookmarkStart w:id="0" w:name="_Hlk70146052"/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36-month retreatment</w:t>
            </w:r>
            <w:bookmarkEnd w:id="0"/>
          </w:p>
        </w:tc>
        <w:tc>
          <w:tcPr>
            <w:tcW w:w="1701" w:type="dxa"/>
            <w:shd w:val="clear" w:color="auto" w:fill="auto"/>
          </w:tcPr>
          <w:p w14:paraId="73CB6118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shd w:val="clear" w:color="auto" w:fill="auto"/>
          </w:tcPr>
          <w:p w14:paraId="5C58C8E2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shd w:val="clear" w:color="auto" w:fill="auto"/>
          </w:tcPr>
          <w:p w14:paraId="551F66FC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p</w:t>
            </w: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=0.345</w:t>
            </w:r>
          </w:p>
        </w:tc>
        <w:tc>
          <w:tcPr>
            <w:tcW w:w="1705" w:type="dxa"/>
            <w:shd w:val="clear" w:color="auto" w:fill="auto"/>
          </w:tcPr>
          <w:p w14:paraId="30BEA611" w14:textId="77777777" w:rsidR="00B37AD2" w:rsidRPr="00B37AD2" w:rsidRDefault="00B37AD2" w:rsidP="00B37A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B37A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p</w:t>
            </w:r>
            <w:r w:rsidRPr="00B37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=0.481</w:t>
            </w:r>
          </w:p>
        </w:tc>
      </w:tr>
    </w:tbl>
    <w:p w14:paraId="68DE8F4D" w14:textId="77777777" w:rsidR="00B37AD2" w:rsidRDefault="00B37AD2"/>
    <w:p w14:paraId="7B73911F" w14:textId="3B655085" w:rsidR="00F84007" w:rsidRDefault="00B37AD2">
      <w:r w:rsidRPr="00B37AD2">
        <w:rPr>
          <w:rFonts w:ascii="Times New Roman" w:hAnsi="Times New Roman" w:cs="Times New Roman"/>
          <w:b/>
          <w:bCs/>
          <w:i/>
          <w:iCs/>
          <w:sz w:val="28"/>
          <w:szCs w:val="28"/>
        </w:rPr>
        <w:t>Datasets</w:t>
      </w:r>
      <w:r w:rsidRPr="00B37AD2"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B37AD2" w14:paraId="5D4794F0" w14:textId="77777777" w:rsidTr="00B37AD2">
        <w:tc>
          <w:tcPr>
            <w:tcW w:w="2074" w:type="dxa"/>
          </w:tcPr>
          <w:p w14:paraId="489FCEE1" w14:textId="2C91C938" w:rsidR="00B37AD2" w:rsidRDefault="00B37AD2">
            <w:r>
              <w:rPr>
                <w:rFonts w:hint="eastAsia"/>
              </w:rPr>
              <w:t>P</w:t>
            </w:r>
            <w:r>
              <w:t>VP</w:t>
            </w:r>
          </w:p>
        </w:tc>
        <w:tc>
          <w:tcPr>
            <w:tcW w:w="2074" w:type="dxa"/>
          </w:tcPr>
          <w:p w14:paraId="35D06B1A" w14:textId="5CA998CA" w:rsidR="00B37AD2" w:rsidRDefault="00B37AD2">
            <w:r>
              <w:rPr>
                <w:rFonts w:hint="eastAsia"/>
              </w:rPr>
              <w:t>P</w:t>
            </w:r>
            <w:r>
              <w:t>KRP</w:t>
            </w:r>
          </w:p>
        </w:tc>
        <w:tc>
          <w:tcPr>
            <w:tcW w:w="2074" w:type="dxa"/>
          </w:tcPr>
          <w:p w14:paraId="17A9845D" w14:textId="41B45A12" w:rsidR="00B37AD2" w:rsidRDefault="00B37AD2">
            <w:r>
              <w:rPr>
                <w:rFonts w:hint="eastAsia"/>
              </w:rPr>
              <w:t>f</w:t>
            </w:r>
            <w:r>
              <w:t>requency</w:t>
            </w:r>
          </w:p>
        </w:tc>
      </w:tr>
      <w:tr w:rsidR="00B37AD2" w14:paraId="59E017EF" w14:textId="77777777" w:rsidTr="00B37AD2">
        <w:tc>
          <w:tcPr>
            <w:tcW w:w="2074" w:type="dxa"/>
          </w:tcPr>
          <w:p w14:paraId="3D2CF4DF" w14:textId="78D6D31C" w:rsidR="00B37AD2" w:rsidRDefault="00B37AD2">
            <w:r>
              <w:rPr>
                <w:rFonts w:hint="eastAsia"/>
              </w:rPr>
              <w:t>1</w:t>
            </w:r>
          </w:p>
        </w:tc>
        <w:tc>
          <w:tcPr>
            <w:tcW w:w="2074" w:type="dxa"/>
          </w:tcPr>
          <w:p w14:paraId="00BAD1A1" w14:textId="646DCAE9" w:rsidR="00B37AD2" w:rsidRDefault="00B37AD2">
            <w:r>
              <w:rPr>
                <w:rFonts w:hint="eastAsia"/>
              </w:rPr>
              <w:t>1</w:t>
            </w:r>
          </w:p>
        </w:tc>
        <w:tc>
          <w:tcPr>
            <w:tcW w:w="2074" w:type="dxa"/>
          </w:tcPr>
          <w:p w14:paraId="1A08ACF6" w14:textId="630E42A8" w:rsidR="00B37AD2" w:rsidRDefault="00B37AD2">
            <w:r>
              <w:rPr>
                <w:rFonts w:hint="eastAsia"/>
              </w:rPr>
              <w:t>2</w:t>
            </w:r>
          </w:p>
        </w:tc>
      </w:tr>
      <w:tr w:rsidR="00B37AD2" w14:paraId="40F0222B" w14:textId="77777777" w:rsidTr="00B37AD2">
        <w:tc>
          <w:tcPr>
            <w:tcW w:w="2074" w:type="dxa"/>
          </w:tcPr>
          <w:p w14:paraId="5FD08E65" w14:textId="35200418" w:rsidR="00B37AD2" w:rsidRDefault="00B37AD2">
            <w:r>
              <w:rPr>
                <w:rFonts w:hint="eastAsia"/>
              </w:rPr>
              <w:t>1</w:t>
            </w:r>
          </w:p>
        </w:tc>
        <w:tc>
          <w:tcPr>
            <w:tcW w:w="2074" w:type="dxa"/>
          </w:tcPr>
          <w:p w14:paraId="5EF3A81C" w14:textId="2849D720" w:rsidR="00B37AD2" w:rsidRDefault="00B37AD2">
            <w:r>
              <w:rPr>
                <w:rFonts w:hint="eastAsia"/>
              </w:rPr>
              <w:t>0</w:t>
            </w:r>
          </w:p>
        </w:tc>
        <w:tc>
          <w:tcPr>
            <w:tcW w:w="2074" w:type="dxa"/>
          </w:tcPr>
          <w:p w14:paraId="448517D5" w14:textId="1A19F0AD" w:rsidR="00B37AD2" w:rsidRDefault="00B37AD2"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B37AD2" w14:paraId="4BCB7428" w14:textId="77777777" w:rsidTr="00B37AD2">
        <w:tc>
          <w:tcPr>
            <w:tcW w:w="2074" w:type="dxa"/>
          </w:tcPr>
          <w:p w14:paraId="6F15F1FF" w14:textId="7032EA9F" w:rsidR="00B37AD2" w:rsidRDefault="00B37AD2">
            <w:r>
              <w:rPr>
                <w:rFonts w:hint="eastAsia"/>
              </w:rPr>
              <w:t>0</w:t>
            </w:r>
          </w:p>
        </w:tc>
        <w:tc>
          <w:tcPr>
            <w:tcW w:w="2074" w:type="dxa"/>
          </w:tcPr>
          <w:p w14:paraId="37F1C1F7" w14:textId="6C5FC46E" w:rsidR="00B37AD2" w:rsidRDefault="00B37AD2">
            <w:r>
              <w:rPr>
                <w:rFonts w:hint="eastAsia"/>
              </w:rPr>
              <w:t>1</w:t>
            </w:r>
          </w:p>
        </w:tc>
        <w:tc>
          <w:tcPr>
            <w:tcW w:w="2074" w:type="dxa"/>
          </w:tcPr>
          <w:p w14:paraId="50AB0429" w14:textId="30FF94BE" w:rsidR="00B37AD2" w:rsidRDefault="00B37AD2">
            <w:r>
              <w:rPr>
                <w:rFonts w:hint="eastAsia"/>
              </w:rPr>
              <w:t>7</w:t>
            </w:r>
          </w:p>
        </w:tc>
      </w:tr>
      <w:tr w:rsidR="00B37AD2" w14:paraId="08564B48" w14:textId="77777777" w:rsidTr="00B37AD2">
        <w:tc>
          <w:tcPr>
            <w:tcW w:w="2074" w:type="dxa"/>
          </w:tcPr>
          <w:p w14:paraId="01C44A69" w14:textId="6E963C19" w:rsidR="00B37AD2" w:rsidRDefault="00B37AD2">
            <w:r>
              <w:rPr>
                <w:rFonts w:hint="eastAsia"/>
              </w:rPr>
              <w:t>0</w:t>
            </w:r>
          </w:p>
        </w:tc>
        <w:tc>
          <w:tcPr>
            <w:tcW w:w="2074" w:type="dxa"/>
          </w:tcPr>
          <w:p w14:paraId="62674D1F" w14:textId="148C6E24" w:rsidR="00B37AD2" w:rsidRDefault="00B37AD2">
            <w:r>
              <w:rPr>
                <w:rFonts w:hint="eastAsia"/>
              </w:rPr>
              <w:t>0</w:t>
            </w:r>
          </w:p>
        </w:tc>
        <w:tc>
          <w:tcPr>
            <w:tcW w:w="2074" w:type="dxa"/>
          </w:tcPr>
          <w:p w14:paraId="30069A32" w14:textId="0280A678" w:rsidR="00B37AD2" w:rsidRDefault="00B37AD2">
            <w:r>
              <w:rPr>
                <w:rFonts w:hint="eastAsia"/>
              </w:rPr>
              <w:t>4</w:t>
            </w:r>
            <w:r>
              <w:t>0</w:t>
            </w:r>
          </w:p>
        </w:tc>
      </w:tr>
    </w:tbl>
    <w:p w14:paraId="38CEC606" w14:textId="04A8B61C" w:rsidR="00B37AD2" w:rsidRDefault="004F0F0E">
      <w:r w:rsidRPr="004F0F0E">
        <w:t>36-month retreatment</w:t>
      </w:r>
      <w:r>
        <w:t>;</w:t>
      </w:r>
      <w:r w:rsidRPr="004F0F0E">
        <w:rPr>
          <w:rFonts w:hint="eastAsia"/>
        </w:rPr>
        <w:t xml:space="preserve"> </w:t>
      </w:r>
      <w:r w:rsidR="00B37AD2">
        <w:rPr>
          <w:rFonts w:hint="eastAsia"/>
        </w:rPr>
        <w:t>1</w:t>
      </w:r>
      <w:r w:rsidR="00B37AD2">
        <w:t>=retreatment; 0=non-retreatment</w:t>
      </w:r>
    </w:p>
    <w:p w14:paraId="417C09E1" w14:textId="4E93C724" w:rsidR="00B37AD2" w:rsidRDefault="00B37AD2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174"/>
        <w:gridCol w:w="1974"/>
        <w:gridCol w:w="2074"/>
      </w:tblGrid>
      <w:tr w:rsidR="00B37AD2" w14:paraId="62140C1D" w14:textId="77777777" w:rsidTr="004F0F0E">
        <w:tc>
          <w:tcPr>
            <w:tcW w:w="2074" w:type="dxa"/>
            <w:tcBorders>
              <w:bottom w:val="single" w:sz="4" w:space="0" w:color="auto"/>
            </w:tcBorders>
          </w:tcPr>
          <w:p w14:paraId="0977BCDD" w14:textId="6EE4148D" w:rsidR="00B37AD2" w:rsidRDefault="00B37AD2">
            <w:r w:rsidRPr="00B37AD2">
              <w:t>blood</w:t>
            </w:r>
            <w:r w:rsidR="004F0F0E">
              <w:t xml:space="preserve"> </w:t>
            </w:r>
            <w:r w:rsidRPr="00B37AD2">
              <w:t>loss</w:t>
            </w:r>
            <w:r w:rsidR="004F0F0E">
              <w:t>_</w:t>
            </w:r>
            <w:r w:rsidRPr="00B37AD2">
              <w:t>PVP</w:t>
            </w:r>
            <w:r w:rsidR="004F0F0E">
              <w:t>(mL)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519530DE" w14:textId="649D56A9" w:rsidR="00B37AD2" w:rsidRDefault="008F2B96">
            <w:r w:rsidRPr="008F2B96">
              <w:t>blood</w:t>
            </w:r>
            <w:r w:rsidR="004F0F0E">
              <w:t xml:space="preserve"> </w:t>
            </w:r>
            <w:r w:rsidRPr="008F2B96">
              <w:t>loss</w:t>
            </w:r>
            <w:r w:rsidR="004F0F0E">
              <w:t>_</w:t>
            </w:r>
            <w:r w:rsidRPr="008F2B96">
              <w:t>PKRP</w:t>
            </w:r>
            <w:r w:rsidR="004F0F0E">
              <w:t>(mL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63809288" w14:textId="11E69744" w:rsidR="00B37AD2" w:rsidRDefault="008F2B96">
            <w:r w:rsidRPr="008F2B96">
              <w:t>ipss12</w:t>
            </w:r>
            <w:r w:rsidR="00B45DE0">
              <w:t>_</w:t>
            </w:r>
            <w:r w:rsidRPr="008F2B96">
              <w:t>PVP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6825C19" w14:textId="5645D030" w:rsidR="00B37AD2" w:rsidRDefault="008F2B96">
            <w:r w:rsidRPr="008F2B96">
              <w:t>ipss12</w:t>
            </w:r>
            <w:r w:rsidR="00B45DE0">
              <w:t>_</w:t>
            </w:r>
            <w:r w:rsidRPr="008F2B96">
              <w:t>P</w:t>
            </w:r>
            <w:r>
              <w:t>KRP</w:t>
            </w:r>
          </w:p>
        </w:tc>
      </w:tr>
      <w:tr w:rsidR="008F2B96" w14:paraId="4842EA82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196FE" w14:textId="4228C9A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A5BAD" w14:textId="31CD746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BC7AD" w14:textId="31F72746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80ACA" w14:textId="71AA877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782B42D4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B5245" w14:textId="361AB9D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0011F" w14:textId="3A57509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7FD38" w14:textId="42BB2CC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A2A07" w14:textId="21B2E26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7BE2E1E7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FBB9F" w14:textId="66A393A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D9F4D" w14:textId="2C637303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50CF6" w14:textId="7E4006A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F17DB" w14:textId="794C9A0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4F52D233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167B5" w14:textId="0ABDB22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47048" w14:textId="2A68FB4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458B7" w14:textId="187DB77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C4728" w14:textId="29F3A7F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8F2B96" w14:paraId="6812507A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6D45B" w14:textId="0380A6B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1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D7B21" w14:textId="7988CCD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97330" w14:textId="10263DF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4B5E1" w14:textId="26236CD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</w:tr>
      <w:tr w:rsidR="008F2B96" w14:paraId="745FC6A3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64D10" w14:textId="38126A1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71224" w14:textId="357CB7D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FB2D0" w14:textId="0CA68C6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BB732" w14:textId="6C6418B6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7E183991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45460" w14:textId="5714F62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5B5C6" w14:textId="5A340FB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B5109" w14:textId="1A4B6EE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09385" w14:textId="5AEAF0E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67D5BD84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5713B" w14:textId="0227DAD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59A29" w14:textId="4E02D0D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7D371" w14:textId="5D13333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75788" w14:textId="44A14ED3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51A95234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46B3D" w14:textId="7B59E02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2C76C" w14:textId="41F9EAE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93FEB" w14:textId="2BB6522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5F15D" w14:textId="0C7A63A9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23ED3BA7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3716D" w14:textId="4E4DF46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348F3" w14:textId="1FA6F5F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270C3" w14:textId="633765B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CC48E" w14:textId="5F46EF6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</w:tr>
      <w:tr w:rsidR="008F2B96" w14:paraId="5E7C2F19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634C2" w14:textId="3F5B4A43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2CE11" w14:textId="2C3CD23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848FB" w14:textId="345A6F9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480C1" w14:textId="0C76B56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57CA3194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7BAC1" w14:textId="41197B2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474CC" w14:textId="09960EA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1AB85" w14:textId="5CBD498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DFF5B" w14:textId="64BA9B9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8F2B96" w14:paraId="6F956285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CEDC9" w14:textId="65F061C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AE486" w14:textId="51E4BCC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DE4D8" w14:textId="4F2C01A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0D5C3" w14:textId="664937B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8F2B96" w14:paraId="732F5360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174F6" w14:textId="21EA661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0E9E4" w14:textId="385AF2D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9B894" w14:textId="1424142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ADD0E" w14:textId="4726E0E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0EC9033A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E7C4A" w14:textId="398F06F6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30ACF" w14:textId="3F0AEDA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27EA5" w14:textId="214CC55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13271" w14:textId="193A622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41D13BB0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D8A4E" w14:textId="6FD3848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FC20D" w14:textId="2090D2A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46641" w14:textId="6EEE9B7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3BD47" w14:textId="52D04BE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8F2B96" w14:paraId="40BA0190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BA230" w14:textId="1BFBAA3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9B758" w14:textId="20BDD1A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B95BF" w14:textId="2D20CD0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C6DB9" w14:textId="5E6786A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23BC3C09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AC35C" w14:textId="44A6669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57649" w14:textId="3EBAEDE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7D4DE" w14:textId="2446579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E1659" w14:textId="399C1CE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</w:tr>
      <w:tr w:rsidR="008F2B96" w14:paraId="04495D6F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7E7BC" w14:textId="350E390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1CF31" w14:textId="7DAE198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677FA" w14:textId="1B165066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557E2" w14:textId="4217126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8F2B96" w14:paraId="56E15105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2271F" w14:textId="0A28C4F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381CA" w14:textId="591A0F2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6FEB2" w14:textId="57C32A1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5C41D" w14:textId="7531E08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2EA09F6B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E0768" w14:textId="157ED19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EEB68" w14:textId="3D3C4D93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9F1B0" w14:textId="4D78DC9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9BEFC" w14:textId="30B26A3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332E119E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0857D" w14:textId="47A0802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E0067" w14:textId="7361A51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229C9" w14:textId="040781C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9F0F7" w14:textId="2F09A2A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21C3DA1E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6A4BB" w14:textId="1FB1BCD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A549A" w14:textId="00A5FAE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C7A68" w14:textId="7A96C98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08ED3" w14:textId="05BF266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3452841F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383D8" w14:textId="113200E3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5DDBB" w14:textId="4658BD69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83284" w14:textId="556740C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6B4C9" w14:textId="752D181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7B474704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371E7" w14:textId="5E02FA1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58031" w14:textId="3341DB7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3800A" w14:textId="008D2F2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3C7DD" w14:textId="435703F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3D053B10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C6D92" w14:textId="7C3F42C3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46376" w14:textId="21F1351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89595" w14:textId="3D8D9B5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F6EAA" w14:textId="7C8CAA4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3ED27F9E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79D59" w14:textId="3B6E1C1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C0C36" w14:textId="0A37BF2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D6C40" w14:textId="17ABE746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EBE2C" w14:textId="38D4283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042905B1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69DE0" w14:textId="3E16CFB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36D2B" w14:textId="0C2C941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FFFCE" w14:textId="253A6863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58555" w14:textId="4CC3679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1EDEFC4C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C1BDC" w14:textId="7F6B077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5A87B" w14:textId="48095B3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D3D32" w14:textId="29FDD6E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157B7" w14:textId="0A2A280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49E28763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1A9FA" w14:textId="0E4F1CD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2C8C4" w14:textId="0C114A3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9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CE53D" w14:textId="0E588349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32D6D" w14:textId="74B14B8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56CEDC00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0C42C" w14:textId="50AC5DB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29258" w14:textId="7F948BF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502F3" w14:textId="00CBB74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EFAF9" w14:textId="22426879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8F2B96" w14:paraId="18FCD99F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AD905" w14:textId="68AEA95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4880E" w14:textId="0FA393F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468DD" w14:textId="116F1CD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7AFB8" w14:textId="6EB1C52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585E698B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56FF2" w14:textId="34E58F0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45FD2" w14:textId="65AE124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CCB03" w14:textId="62003A3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5161E" w14:textId="3DC5EC3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621EA77E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3E1DF" w14:textId="6D04594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D02D3" w14:textId="5AE16AA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2382F" w14:textId="14C4961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2539E" w14:textId="54BF47B3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324049A4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C7779" w14:textId="492E793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0299B" w14:textId="16ED0EF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9188C" w14:textId="1F650236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F6270" w14:textId="0112A69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77F0DEC2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5E215" w14:textId="438DA19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F20BC" w14:textId="2B7CA9D9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7B5B8" w14:textId="688CAB2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3437E" w14:textId="778F797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355DAB64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EBC33" w14:textId="5632E8A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6D6F4" w14:textId="7A14FBC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1342B" w14:textId="120CE83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B342E" w14:textId="1434C8C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8F2B96" w14:paraId="3063D480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4FDA2" w14:textId="4806D1A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315AE" w14:textId="48A6EF2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38848" w14:textId="473291E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0045A" w14:textId="7A14FF3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03731082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C0A3F" w14:textId="1290FF0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1BAE7" w14:textId="5F94CC8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BE33F" w14:textId="6A76D26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9B720" w14:textId="6B7262D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2594BC41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D0272" w14:textId="1E47303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3CA98" w14:textId="2C10B05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01ABC" w14:textId="174948E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E7F41" w14:textId="717E9D3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59680826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6C2B5" w14:textId="2161EB8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88354" w14:textId="449625E9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304BC" w14:textId="4F39437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96442" w14:textId="62DF2F8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41503890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D8149" w14:textId="272F70C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57B14" w14:textId="6206BCF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F7287" w14:textId="378B2EE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96AB9" w14:textId="7194684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0B7422C5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6C1BB" w14:textId="65725E3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2FF78" w14:textId="6F96253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F84F2" w14:textId="6E1DE39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C1666" w14:textId="0BB16F4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5460E9F5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69FA2" w14:textId="3106B2A9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6C8F1" w14:textId="6900DC4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79D24" w14:textId="610E81C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46058" w14:textId="04968DA9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314CB332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C3B9D" w14:textId="1EC54D5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7C72E" w14:textId="1235886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1250D" w14:textId="2ABECA49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72896" w14:textId="74631773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06CAE010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3618C" w14:textId="18879B2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236A3" w14:textId="2558E5B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6F1F1" w14:textId="5E7070B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C8584" w14:textId="1AA03BC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0EAE3826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287C0" w14:textId="1020FB7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EA498" w14:textId="5C5C898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D3EDF" w14:textId="6514025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1E155" w14:textId="4BA998D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064A68C8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CBB1B" w14:textId="445971E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2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2E895" w14:textId="3672B5A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15394" w14:textId="69AFBD9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01820" w14:textId="1609B96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3F0B570C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27C5F" w14:textId="0E1A72F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A3FCC" w14:textId="27B86F2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E558B" w14:textId="698DF33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48692" w14:textId="05B7F446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36CD1593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73031" w14:textId="7D22E7D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0908E" w14:textId="3F25D93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67FBC" w14:textId="2A0BA57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F3B92" w14:textId="1BD6C74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1446F672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17174" w14:textId="19A8BA5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A732A" w14:textId="7901DF5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0EE32" w14:textId="57E11159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EC922" w14:textId="706364F6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629DF884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925C5" w14:textId="30252535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AAC71" w14:textId="1C11353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63589" w14:textId="5B32C24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0767B" w14:textId="455465C7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5DDF8E94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3C3C2" w14:textId="51D1556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9C137" w14:textId="66C6A05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64FB7" w14:textId="6D022BD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D1F89" w14:textId="07585862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4F65412E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DAC5E" w14:textId="63435E86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A7281" w14:textId="2A8E19F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7AF55" w14:textId="2887DA8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E1C01" w14:textId="7ED80C5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07F688B7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27459" w14:textId="415D690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67716" w14:textId="3791FC4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37177" w14:textId="7688942C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4C06A" w14:textId="70A94E66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8F2B96" w14:paraId="07458EF7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77EAB" w14:textId="2A3186FB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323B7" w14:textId="491422A0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DE2CB" w14:textId="24812CFE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2723F" w14:textId="0AA7D016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8F2B96" w14:paraId="50B5245A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A566D" w14:textId="62E69E3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24C04" w14:textId="445106C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B2D0B" w14:textId="737E468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BAE93" w14:textId="4E6580E3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8F2B96" w14:paraId="27616CC5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080B6" w14:textId="270E736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6B529" w14:textId="706F4389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0C714" w14:textId="777ED34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2144B" w14:textId="577C5C6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8F2B96" w14:paraId="0E9B1E4C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68E24" w14:textId="58F0CC6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7ED58" w14:textId="28DD8898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922E2" w14:textId="55CE0383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C10BF" w14:textId="5B699FB1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8F2B96" w14:paraId="5F6D964F" w14:textId="77777777" w:rsidTr="004F0F0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5F1D8" w14:textId="7E2020BD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BDA10" w14:textId="3194F1E4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9758D" w14:textId="3A107BCA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F5E9D" w14:textId="2569C48F" w:rsidR="008F2B96" w:rsidRDefault="008F2B96" w:rsidP="008F2B96"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</w:tbl>
    <w:p w14:paraId="164B9815" w14:textId="3E020F97" w:rsidR="00B37AD2" w:rsidRDefault="004F0F0E">
      <w:r>
        <w:t xml:space="preserve">Processed by </w:t>
      </w:r>
      <w:r w:rsidRPr="004F0F0E">
        <w:t>SPSS software</w:t>
      </w:r>
      <w:r>
        <w:t xml:space="preserve"> (version 22.0)</w:t>
      </w:r>
    </w:p>
    <w:sectPr w:rsidR="00B37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DADCD" w14:textId="77777777" w:rsidR="00446243" w:rsidRDefault="00446243" w:rsidP="00B37AD2">
      <w:r>
        <w:separator/>
      </w:r>
    </w:p>
  </w:endnote>
  <w:endnote w:type="continuationSeparator" w:id="0">
    <w:p w14:paraId="753094D8" w14:textId="77777777" w:rsidR="00446243" w:rsidRDefault="00446243" w:rsidP="00B37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8E63B8" w14:textId="77777777" w:rsidR="00446243" w:rsidRDefault="00446243" w:rsidP="00B37AD2">
      <w:r>
        <w:separator/>
      </w:r>
    </w:p>
  </w:footnote>
  <w:footnote w:type="continuationSeparator" w:id="0">
    <w:p w14:paraId="5B104E34" w14:textId="77777777" w:rsidR="00446243" w:rsidRDefault="00446243" w:rsidP="00B37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CDD"/>
    <w:rsid w:val="001121EA"/>
    <w:rsid w:val="003F0991"/>
    <w:rsid w:val="00446243"/>
    <w:rsid w:val="004F0F0E"/>
    <w:rsid w:val="008F2B96"/>
    <w:rsid w:val="00937CDD"/>
    <w:rsid w:val="00B37AD2"/>
    <w:rsid w:val="00B45DE0"/>
    <w:rsid w:val="00F8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E6C16"/>
  <w15:chartTrackingRefBased/>
  <w15:docId w15:val="{D1F70FAE-BBE2-4CD9-8808-16C7C6A5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AD2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37AD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A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AD2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37AD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rsid w:val="00B37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0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xu</dc:creator>
  <cp:keywords/>
  <dc:description/>
  <cp:lastModifiedBy>chengxu</cp:lastModifiedBy>
  <cp:revision>4</cp:revision>
  <dcterms:created xsi:type="dcterms:W3CDTF">2021-04-23T14:08:00Z</dcterms:created>
  <dcterms:modified xsi:type="dcterms:W3CDTF">2021-04-24T00:43:00Z</dcterms:modified>
</cp:coreProperties>
</file>